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9D509" w14:textId="77777777" w:rsidR="00CB0942" w:rsidRPr="00292BA7" w:rsidRDefault="00CB0942" w:rsidP="00CB0942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92BA7">
        <w:rPr>
          <w:rFonts w:ascii="Times New Roman" w:hAnsi="Times New Roman" w:cs="Times New Roman"/>
          <w:b/>
          <w:bCs/>
          <w:sz w:val="24"/>
          <w:szCs w:val="24"/>
        </w:rPr>
        <w:t>Psychological wellbeing and aortic stiffness: longitudinal study</w:t>
      </w:r>
    </w:p>
    <w:p w14:paraId="3E1EA5CB" w14:textId="77777777" w:rsidR="00CB0942" w:rsidRPr="00292BA7" w:rsidRDefault="00CB0942" w:rsidP="00CB0942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8CB2966" w14:textId="77777777" w:rsidR="00CB0942" w:rsidRPr="00292BA7" w:rsidRDefault="00CB0942" w:rsidP="00CB0942">
      <w:pPr>
        <w:pStyle w:val="Default"/>
        <w:adjustRightInd/>
        <w:snapToGrid w:val="0"/>
        <w:spacing w:line="480" w:lineRule="auto"/>
        <w:rPr>
          <w:color w:val="auto"/>
        </w:rPr>
      </w:pPr>
      <w:r w:rsidRPr="00292BA7">
        <w:rPr>
          <w:color w:val="auto"/>
        </w:rPr>
        <w:t>Ai Ikeda, PhD</w:t>
      </w:r>
      <w:r w:rsidRPr="00292BA7">
        <w:rPr>
          <w:color w:val="auto"/>
          <w:vertAlign w:val="superscript"/>
        </w:rPr>
        <w:t>1,2</w:t>
      </w:r>
      <w:r w:rsidRPr="00292BA7">
        <w:rPr>
          <w:color w:val="auto"/>
        </w:rPr>
        <w:t xml:space="preserve">, Andrew Steptoe, </w:t>
      </w:r>
      <w:r w:rsidRPr="00292BA7">
        <w:rPr>
          <w:color w:val="auto"/>
          <w:lang w:val="en"/>
        </w:rPr>
        <w:t>D</w:t>
      </w:r>
      <w:r w:rsidRPr="00292BA7">
        <w:rPr>
          <w:rFonts w:hint="eastAsia"/>
          <w:color w:val="auto"/>
          <w:lang w:val="en"/>
        </w:rPr>
        <w:t>P</w:t>
      </w:r>
      <w:r w:rsidRPr="00292BA7">
        <w:rPr>
          <w:color w:val="auto"/>
          <w:lang w:val="en"/>
        </w:rPr>
        <w:t>hil</w:t>
      </w:r>
      <w:r w:rsidRPr="00292BA7">
        <w:rPr>
          <w:color w:val="auto"/>
          <w:vertAlign w:val="superscript"/>
        </w:rPr>
        <w:t>1</w:t>
      </w:r>
      <w:r w:rsidRPr="00292BA7">
        <w:rPr>
          <w:color w:val="auto"/>
        </w:rPr>
        <w:t>, Martin Shipley, MSc</w:t>
      </w:r>
      <w:r w:rsidRPr="00292BA7">
        <w:rPr>
          <w:color w:val="auto"/>
          <w:vertAlign w:val="superscript"/>
        </w:rPr>
        <w:t>1</w:t>
      </w:r>
      <w:r w:rsidRPr="00292BA7">
        <w:rPr>
          <w:color w:val="auto"/>
        </w:rPr>
        <w:t>, Ian B Wilkinson</w:t>
      </w:r>
      <w:r w:rsidRPr="00292BA7">
        <w:rPr>
          <w:color w:val="auto"/>
          <w:vertAlign w:val="superscript"/>
        </w:rPr>
        <w:t>3</w:t>
      </w:r>
      <w:r w:rsidRPr="00292BA7">
        <w:rPr>
          <w:color w:val="auto"/>
        </w:rPr>
        <w:t>, Carmel M McEniery</w:t>
      </w:r>
      <w:r w:rsidRPr="00292BA7">
        <w:rPr>
          <w:color w:val="auto"/>
          <w:vertAlign w:val="superscript"/>
        </w:rPr>
        <w:t>3</w:t>
      </w:r>
      <w:r w:rsidRPr="00292BA7">
        <w:rPr>
          <w:color w:val="auto"/>
        </w:rPr>
        <w:t xml:space="preserve">, Takeshi </w:t>
      </w:r>
      <w:proofErr w:type="spellStart"/>
      <w:r w:rsidRPr="00292BA7">
        <w:rPr>
          <w:color w:val="auto"/>
        </w:rPr>
        <w:t>Tanigawa</w:t>
      </w:r>
      <w:proofErr w:type="spellEnd"/>
      <w:r w:rsidRPr="00292BA7">
        <w:rPr>
          <w:color w:val="auto"/>
          <w:vertAlign w:val="superscript"/>
        </w:rPr>
        <w:t xml:space="preserve"> 2</w:t>
      </w:r>
      <w:r w:rsidRPr="00292BA7">
        <w:rPr>
          <w:color w:val="auto"/>
        </w:rPr>
        <w:t>, MD, Archana Singh-</w:t>
      </w:r>
      <w:proofErr w:type="spellStart"/>
      <w:r w:rsidRPr="00292BA7">
        <w:rPr>
          <w:color w:val="auto"/>
        </w:rPr>
        <w:t>Manoux</w:t>
      </w:r>
      <w:proofErr w:type="spellEnd"/>
      <w:r w:rsidRPr="00292BA7">
        <w:rPr>
          <w:color w:val="auto"/>
        </w:rPr>
        <w:t>, PhD</w:t>
      </w:r>
      <w:r w:rsidRPr="00292BA7">
        <w:rPr>
          <w:color w:val="auto"/>
          <w:vertAlign w:val="superscript"/>
        </w:rPr>
        <w:t>1,4</w:t>
      </w:r>
      <w:r w:rsidRPr="00292BA7">
        <w:rPr>
          <w:color w:val="auto"/>
        </w:rPr>
        <w:t xml:space="preserve">, Mika </w:t>
      </w:r>
      <w:proofErr w:type="spellStart"/>
      <w:r w:rsidRPr="00292BA7">
        <w:rPr>
          <w:color w:val="auto"/>
        </w:rPr>
        <w:t>Kivimaki</w:t>
      </w:r>
      <w:proofErr w:type="spellEnd"/>
      <w:r w:rsidRPr="00292BA7">
        <w:rPr>
          <w:color w:val="auto"/>
        </w:rPr>
        <w:t>, PhD</w:t>
      </w:r>
      <w:r w:rsidRPr="00292BA7">
        <w:rPr>
          <w:color w:val="auto"/>
          <w:vertAlign w:val="superscript"/>
        </w:rPr>
        <w:t>1</w:t>
      </w:r>
      <w:r w:rsidRPr="00292BA7">
        <w:rPr>
          <w:color w:val="auto"/>
        </w:rPr>
        <w:t>, Eric J. Brunner, PhD</w:t>
      </w:r>
      <w:r w:rsidRPr="00292BA7">
        <w:rPr>
          <w:color w:val="auto"/>
          <w:vertAlign w:val="superscript"/>
        </w:rPr>
        <w:t>1</w:t>
      </w:r>
    </w:p>
    <w:p w14:paraId="650000EC" w14:textId="77777777" w:rsidR="00CB0942" w:rsidRPr="00292BA7" w:rsidRDefault="00CB0942" w:rsidP="00CB0942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C3059E4" w14:textId="77777777" w:rsidR="00CB0942" w:rsidRPr="00292BA7" w:rsidRDefault="00CB0942" w:rsidP="00CB0942">
      <w:pPr>
        <w:snapToGrid w:val="0"/>
        <w:spacing w:line="480" w:lineRule="auto"/>
        <w:jc w:val="left"/>
        <w:rPr>
          <w:rStyle w:val="adr"/>
          <w:rFonts w:ascii="Times New Roman" w:hAnsi="Times New Roman" w:cs="Times New Roman"/>
          <w:sz w:val="24"/>
          <w:szCs w:val="24"/>
          <w:lang w:val="en"/>
        </w:rPr>
      </w:pPr>
      <w:r w:rsidRPr="00292BA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bookmarkStart w:id="0" w:name="_Hlk10827194"/>
      <w:r w:rsidRPr="00292BA7">
        <w:rPr>
          <w:rFonts w:ascii="Times New Roman" w:hAnsi="Times New Roman" w:cs="Times New Roman"/>
          <w:sz w:val="24"/>
          <w:szCs w:val="24"/>
          <w:lang w:val="en"/>
        </w:rPr>
        <w:t>Department of Epidemiology and Public Health</w:t>
      </w:r>
      <w:bookmarkEnd w:id="0"/>
      <w:r w:rsidRPr="00292BA7">
        <w:rPr>
          <w:rFonts w:ascii="Times New Roman" w:hAnsi="Times New Roman" w:cs="Times New Roman"/>
          <w:sz w:val="24"/>
          <w:szCs w:val="24"/>
          <w:lang w:val="en"/>
        </w:rPr>
        <w:t xml:space="preserve">, Institute of Epidemiology and Health, Faculty of Population Health Sciences, </w:t>
      </w:r>
      <w:r w:rsidRPr="00292BA7">
        <w:rPr>
          <w:rStyle w:val="adr"/>
          <w:rFonts w:ascii="Times New Roman" w:hAnsi="Times New Roman" w:cs="Times New Roman"/>
          <w:sz w:val="24"/>
          <w:szCs w:val="24"/>
          <w:lang w:val="en"/>
        </w:rPr>
        <w:t>University College London, London, UK</w:t>
      </w:r>
    </w:p>
    <w:p w14:paraId="75F558D7" w14:textId="77777777" w:rsidR="00CB0942" w:rsidRPr="00292BA7" w:rsidRDefault="00CB0942" w:rsidP="00CB0942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92BA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292BA7">
        <w:rPr>
          <w:rFonts w:ascii="Times New Roman" w:hAnsi="Times New Roman" w:cs="Times New Roman"/>
          <w:sz w:val="24"/>
          <w:szCs w:val="24"/>
        </w:rPr>
        <w:t xml:space="preserve">Department of Public Health, Juntendo University Graduate School of Medicine, Tokyo, Japan </w:t>
      </w:r>
    </w:p>
    <w:p w14:paraId="605E2837" w14:textId="77777777" w:rsidR="00CB0942" w:rsidRPr="00292BA7" w:rsidRDefault="00CB0942" w:rsidP="00CB0942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92BA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92BA7">
        <w:rPr>
          <w:rFonts w:ascii="Times New Roman" w:hAnsi="Times New Roman" w:cs="Times New Roman"/>
          <w:sz w:val="24"/>
          <w:szCs w:val="24"/>
        </w:rPr>
        <w:t xml:space="preserve"> Division of Experimental Medicine and </w:t>
      </w:r>
      <w:proofErr w:type="spellStart"/>
      <w:r w:rsidRPr="00292BA7">
        <w:rPr>
          <w:rFonts w:ascii="Times New Roman" w:hAnsi="Times New Roman" w:cs="Times New Roman"/>
          <w:sz w:val="24"/>
          <w:szCs w:val="24"/>
        </w:rPr>
        <w:t>Immunotherapeutics</w:t>
      </w:r>
      <w:proofErr w:type="spellEnd"/>
      <w:r w:rsidRPr="00292BA7">
        <w:rPr>
          <w:rFonts w:ascii="Times New Roman" w:hAnsi="Times New Roman" w:cs="Times New Roman"/>
          <w:sz w:val="24"/>
          <w:szCs w:val="24"/>
        </w:rPr>
        <w:t>, University of Cambridge, UK</w:t>
      </w:r>
    </w:p>
    <w:p w14:paraId="1739A66A" w14:textId="77777777" w:rsidR="00CB0942" w:rsidRPr="00292BA7" w:rsidRDefault="00CB0942" w:rsidP="00CB0942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92BA7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 w:rsidRPr="00292BA7">
        <w:rPr>
          <w:rFonts w:ascii="Times New Roman" w:hAnsi="Times New Roman" w:cs="Times New Roman"/>
          <w:sz w:val="24"/>
          <w:szCs w:val="24"/>
        </w:rPr>
        <w:t>Université</w:t>
      </w:r>
      <w:proofErr w:type="spellEnd"/>
      <w:r w:rsidRPr="00292BA7">
        <w:rPr>
          <w:rFonts w:ascii="Times New Roman" w:hAnsi="Times New Roman" w:cs="Times New Roman"/>
          <w:sz w:val="24"/>
          <w:szCs w:val="24"/>
        </w:rPr>
        <w:t xml:space="preserve"> de Paris, </w:t>
      </w:r>
      <w:proofErr w:type="spellStart"/>
      <w:r w:rsidRPr="00292BA7">
        <w:rPr>
          <w:rFonts w:ascii="Times New Roman" w:hAnsi="Times New Roman" w:cs="Times New Roman"/>
          <w:sz w:val="24"/>
          <w:szCs w:val="24"/>
        </w:rPr>
        <w:t>Inserm</w:t>
      </w:r>
      <w:proofErr w:type="spellEnd"/>
      <w:r w:rsidRPr="00292BA7">
        <w:rPr>
          <w:rFonts w:ascii="Times New Roman" w:hAnsi="Times New Roman" w:cs="Times New Roman"/>
          <w:sz w:val="24"/>
          <w:szCs w:val="24"/>
        </w:rPr>
        <w:t xml:space="preserve"> U1153, Epidemiology of Ageing &amp; Neurodegenerative diseases, Paris, France</w:t>
      </w:r>
    </w:p>
    <w:p w14:paraId="19B20195" w14:textId="77777777" w:rsidR="00CB0942" w:rsidRPr="00292BA7" w:rsidRDefault="00CB0942" w:rsidP="00CB0942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CF37922" w14:textId="77777777" w:rsidR="00CB0942" w:rsidRPr="00292BA7" w:rsidRDefault="00CB0942" w:rsidP="00CB094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92BA7">
        <w:rPr>
          <w:rFonts w:ascii="Times New Roman" w:hAnsi="Times New Roman" w:cs="Times New Roman"/>
          <w:b/>
          <w:sz w:val="24"/>
          <w:szCs w:val="24"/>
        </w:rPr>
        <w:t xml:space="preserve">Short title: </w:t>
      </w:r>
      <w:r w:rsidRPr="00292BA7">
        <w:rPr>
          <w:rFonts w:ascii="Times New Roman" w:hAnsi="Times New Roman" w:cs="Times New Roman"/>
          <w:sz w:val="24"/>
          <w:szCs w:val="24"/>
        </w:rPr>
        <w:t>Psychological wellbeing and pulse wave velocity</w:t>
      </w:r>
    </w:p>
    <w:p w14:paraId="037AFC8D" w14:textId="77777777" w:rsidR="00CB0942" w:rsidRPr="00292BA7" w:rsidRDefault="00CB0942" w:rsidP="00CB0942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0374F9E" w14:textId="77777777" w:rsidR="00CB0942" w:rsidRPr="00292BA7" w:rsidRDefault="00CB0942" w:rsidP="00CB0942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292BA7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Correspondence and Reprint Requests</w:t>
      </w:r>
      <w:r w:rsidRPr="00292BA7">
        <w:rPr>
          <w:rFonts w:ascii="Times New Roman" w:hAnsi="Times New Roman" w:cs="Times New Roman"/>
          <w:b/>
          <w:sz w:val="24"/>
          <w:szCs w:val="24"/>
        </w:rPr>
        <w:t>:</w:t>
      </w:r>
    </w:p>
    <w:p w14:paraId="04F62230" w14:textId="77777777" w:rsidR="00CB0942" w:rsidRPr="00292BA7" w:rsidRDefault="00CB0942" w:rsidP="00CB0942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"/>
        </w:rPr>
      </w:pPr>
      <w:r w:rsidRPr="00292BA7">
        <w:rPr>
          <w:rFonts w:ascii="Times New Roman" w:hAnsi="Times New Roman" w:cs="Times New Roman"/>
          <w:sz w:val="24"/>
          <w:szCs w:val="24"/>
        </w:rPr>
        <w:t>Eric Brunner, PhD</w:t>
      </w:r>
    </w:p>
    <w:p w14:paraId="718A5158" w14:textId="77777777" w:rsidR="00CB0942" w:rsidRPr="00292BA7" w:rsidRDefault="00CB0942" w:rsidP="00CB0942">
      <w:pPr>
        <w:snapToGrid w:val="0"/>
        <w:spacing w:line="480" w:lineRule="auto"/>
        <w:jc w:val="left"/>
        <w:rPr>
          <w:rStyle w:val="adr"/>
          <w:rFonts w:ascii="Times New Roman" w:hAnsi="Times New Roman" w:cs="Times New Roman"/>
          <w:sz w:val="24"/>
          <w:szCs w:val="24"/>
          <w:lang w:val="en"/>
        </w:rPr>
      </w:pPr>
      <w:r w:rsidRPr="00292BA7">
        <w:rPr>
          <w:rFonts w:ascii="Times New Roman" w:hAnsi="Times New Roman" w:cs="Times New Roman"/>
          <w:sz w:val="24"/>
          <w:szCs w:val="24"/>
          <w:lang w:val="en"/>
        </w:rPr>
        <w:t>Department of Epidemiology and Public Health, University College London</w:t>
      </w:r>
      <w:r w:rsidRPr="00292BA7">
        <w:rPr>
          <w:rFonts w:ascii="Times New Roman" w:hAnsi="Times New Roman" w:cs="Times New Roman"/>
          <w:sz w:val="24"/>
          <w:szCs w:val="24"/>
          <w:lang w:val="en"/>
        </w:rPr>
        <w:br/>
        <w:t xml:space="preserve">1-19 Torrington Place, London, WC1E 7HB United Kingdom. </w:t>
      </w:r>
    </w:p>
    <w:p w14:paraId="625F88DD" w14:textId="77777777" w:rsidR="00CB0942" w:rsidRPr="00292BA7" w:rsidRDefault="00CB0942" w:rsidP="00CB0942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292BA7">
        <w:rPr>
          <w:rFonts w:ascii="Times New Roman" w:hAnsi="Times New Roman" w:cs="Times New Roman"/>
          <w:sz w:val="24"/>
          <w:szCs w:val="24"/>
        </w:rPr>
        <w:t>Phone:+</w:t>
      </w:r>
      <w:proofErr w:type="gramEnd"/>
      <w:r w:rsidRPr="00292BA7">
        <w:rPr>
          <w:rFonts w:ascii="Times New Roman" w:hAnsi="Times New Roman" w:cs="Times New Roman"/>
          <w:sz w:val="24"/>
          <w:szCs w:val="24"/>
        </w:rPr>
        <w:t>44 20 7679 1689 Email:</w:t>
      </w:r>
      <w:hyperlink r:id="rId6" w:history="1">
        <w:r w:rsidRPr="00292BA7">
          <w:rPr>
            <w:rStyle w:val="a9"/>
            <w:rFonts w:ascii="Times New Roman" w:hAnsi="Times New Roman" w:cs="Times New Roman"/>
            <w:color w:val="auto"/>
            <w:sz w:val="24"/>
            <w:szCs w:val="24"/>
          </w:rPr>
          <w:t>e.brunner@ucl.ac.uk</w:t>
        </w:r>
      </w:hyperlink>
    </w:p>
    <w:p w14:paraId="061275B5" w14:textId="77777777" w:rsidR="00CB0942" w:rsidRPr="00292BA7" w:rsidRDefault="00CB0942" w:rsidP="00CB0942">
      <w:pPr>
        <w:widowControl/>
        <w:jc w:val="left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" w:eastAsia="en-GB"/>
        </w:rPr>
      </w:pPr>
    </w:p>
    <w:p w14:paraId="1250C683" w14:textId="77777777" w:rsidR="00CB0942" w:rsidRPr="00292BA7" w:rsidRDefault="00CB0942" w:rsidP="00CB0942">
      <w:pPr>
        <w:widowControl/>
        <w:jc w:val="left"/>
        <w:rPr>
          <w:rFonts w:ascii="Times New Roman" w:eastAsia="Times New Roman" w:hAnsi="Times New Roman" w:cs="Times New Roman"/>
          <w:bCs/>
          <w:iCs/>
          <w:kern w:val="0"/>
          <w:sz w:val="24"/>
          <w:szCs w:val="24"/>
          <w:lang w:val="en" w:eastAsia="en-GB"/>
        </w:rPr>
      </w:pPr>
      <w:r w:rsidRPr="00292BA7">
        <w:rPr>
          <w:rFonts w:ascii="Times New Roman" w:eastAsia="Times New Roman" w:hAnsi="Times New Roman" w:cs="Times New Roman"/>
          <w:bCs/>
          <w:iCs/>
          <w:kern w:val="0"/>
          <w:sz w:val="24"/>
          <w:szCs w:val="24"/>
          <w:lang w:val="en" w:eastAsia="en-GB"/>
        </w:rPr>
        <w:br w:type="page"/>
      </w:r>
    </w:p>
    <w:p w14:paraId="11B06AF6" w14:textId="49F679EF" w:rsidR="007B5C61" w:rsidRPr="00801B57" w:rsidRDefault="007B5C61" w:rsidP="007B5C61">
      <w:pPr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01B57">
        <w:rPr>
          <w:rFonts w:ascii="Times New Roman" w:eastAsia="Calibri" w:hAnsi="Times New Roman" w:cs="Times New Roman"/>
          <w:bCs/>
          <w:sz w:val="24"/>
          <w:szCs w:val="24"/>
        </w:rPr>
        <w:lastRenderedPageBreak/>
        <w:t xml:space="preserve">Table S1: Comparison of characteristics of </w:t>
      </w:r>
      <w:r w:rsidR="00AA6EF1" w:rsidRPr="00801B57">
        <w:rPr>
          <w:rFonts w:ascii="Times New Roman" w:eastAsia="Calibri" w:hAnsi="Times New Roman" w:cs="Times New Roman"/>
          <w:bCs/>
          <w:sz w:val="24"/>
          <w:szCs w:val="24"/>
        </w:rPr>
        <w:t>5772</w:t>
      </w:r>
      <w:r w:rsidRPr="00801B57">
        <w:rPr>
          <w:rFonts w:ascii="Times New Roman" w:eastAsia="Calibri" w:hAnsi="Times New Roman" w:cs="Times New Roman"/>
          <w:bCs/>
          <w:sz w:val="24"/>
          <w:szCs w:val="24"/>
        </w:rPr>
        <w:t xml:space="preserve"> participants who attended the screening clinic in 2007-2009, according to whether they are in the final study sample.</w:t>
      </w:r>
    </w:p>
    <w:tbl>
      <w:tblPr>
        <w:tblW w:w="84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008"/>
        <w:gridCol w:w="204"/>
        <w:gridCol w:w="2183"/>
        <w:gridCol w:w="1214"/>
      </w:tblGrid>
      <w:tr w:rsidR="00801B57" w:rsidRPr="00801B57" w14:paraId="68040058" w14:textId="77777777" w:rsidTr="00CB3AF8">
        <w:trPr>
          <w:trHeight w:val="960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29C6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3F407" w14:textId="77777777" w:rsidR="00AA6EF1" w:rsidRPr="00801B57" w:rsidRDefault="00AA6EF1" w:rsidP="00AA6EF1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Excluded</w:t>
            </w:r>
          </w:p>
          <w:p w14:paraId="12C35292" w14:textId="596127B5" w:rsidR="007B5C6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N= 1018)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36302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37711" w14:textId="77777777" w:rsidR="00AA6EF1" w:rsidRPr="00801B57" w:rsidRDefault="00AA6EF1" w:rsidP="00AA6EF1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Included</w:t>
            </w:r>
          </w:p>
          <w:p w14:paraId="363A37DE" w14:textId="5CAB7E52" w:rsidR="007B5C6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N=4754)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07F4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01B57" w:rsidRPr="00801B57" w14:paraId="4433B1D2" w14:textId="77777777" w:rsidTr="00CB3AF8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E0E9A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1397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 or Mean</w:t>
            </w:r>
            <w:r w:rsidRPr="00801B57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SD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38C8D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F16F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% or Mean (SD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2250A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 for difference</w:t>
            </w:r>
          </w:p>
        </w:tc>
      </w:tr>
      <w:tr w:rsidR="00801B57" w:rsidRPr="00801B57" w14:paraId="589BEAFC" w14:textId="77777777" w:rsidTr="00CB3AF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A02E" w14:textId="77777777" w:rsidR="00AA6EF1" w:rsidRPr="00801B57" w:rsidRDefault="00AA6EF1" w:rsidP="00AA6E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C4D9" w14:textId="3D98E083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7.2</w:t>
            </w:r>
            <w:r w:rsidR="00F807AE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6.2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A540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8216" w14:textId="2CE9E3F9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5.3</w:t>
            </w:r>
            <w:r w:rsidR="00F807AE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5.7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46F4" w14:textId="251741B9" w:rsidR="00AA6EF1" w:rsidRPr="00801B57" w:rsidRDefault="00704AC2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01B57" w:rsidRPr="00801B57" w14:paraId="2FDB8269" w14:textId="77777777" w:rsidTr="00CB3AF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B869" w14:textId="77777777" w:rsidR="00AA6EF1" w:rsidRPr="00801B57" w:rsidRDefault="00AA6EF1" w:rsidP="00AA6E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emale, %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7F71" w14:textId="7CC3DF95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4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F016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5441" w14:textId="70D57A79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7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40C5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01B57" w:rsidRPr="00801B57" w14:paraId="6A739DB3" w14:textId="77777777" w:rsidTr="00CB3AF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BC81" w14:textId="77777777" w:rsidR="00AA6EF1" w:rsidRPr="00801B57" w:rsidRDefault="00AA6EF1" w:rsidP="00AA6E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-white, %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69D8" w14:textId="3A6A2AA9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9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5A2A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B6CD" w14:textId="48A50E1D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C37E" w14:textId="465DA1CB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801B57" w:rsidRPr="00801B57" w14:paraId="595EBA88" w14:textId="77777777" w:rsidTr="00CB3AF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CF90" w14:textId="77777777" w:rsidR="00AA6EF1" w:rsidRPr="00801B57" w:rsidRDefault="00AA6EF1" w:rsidP="00AA6E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w employment grade, %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CAF5" w14:textId="172364B4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1EC0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8E6E" w14:textId="434CFB5D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F445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01B57" w:rsidRPr="00801B57" w14:paraId="3314FC7B" w14:textId="77777777" w:rsidTr="00CB3AF8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C77A" w14:textId="77777777" w:rsidR="00AA6EF1" w:rsidRPr="00801B57" w:rsidRDefault="00AA6EF1" w:rsidP="00AA6E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ES-D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6584" w14:textId="23DB8DE4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87</w:t>
            </w:r>
            <w:r w:rsidR="00F807AE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0.9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5CC1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5637" w14:textId="38DF33C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65</w:t>
            </w:r>
            <w:r w:rsidR="00F807AE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0.9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70CB" w14:textId="5906225F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01B57" w:rsidRPr="00801B57" w14:paraId="0ACBF21C" w14:textId="77777777" w:rsidTr="00CB3AF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C144" w14:textId="77777777" w:rsidR="00AA6EF1" w:rsidRPr="00801B57" w:rsidRDefault="00AA6EF1" w:rsidP="00AA6E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urrent smokers, %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2B97" w14:textId="3280671A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7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0A2F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8E1C" w14:textId="1FBC94BC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8444" w14:textId="0D78CD55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801B57" w:rsidRPr="00801B57" w14:paraId="2B523A2E" w14:textId="77777777" w:rsidTr="00CB3AF8">
        <w:trPr>
          <w:trHeight w:val="6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C1A3" w14:textId="77777777" w:rsidR="00AA6EF1" w:rsidRPr="00801B57" w:rsidRDefault="00AA6EF1" w:rsidP="00AA6E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Alcohol drinkers 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br/>
              <w:t>(in the past week), %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5D2A" w14:textId="561CF593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3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CAA9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63ED" w14:textId="1B85A830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2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4D39" w14:textId="6F5E3F71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01B57" w:rsidRPr="00801B57" w14:paraId="0E59A205" w14:textId="77777777" w:rsidTr="00CB3AF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D294" w14:textId="77777777" w:rsidR="00AA6EF1" w:rsidRPr="00801B57" w:rsidRDefault="00AA6EF1" w:rsidP="00AA6E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MI, (kg/m2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1F67" w14:textId="65D22BDD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8.6</w:t>
            </w:r>
            <w:r w:rsidR="00F807AE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="00704AC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50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8FA2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EBD5" w14:textId="4AE99D91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.3</w:t>
            </w:r>
            <w:r w:rsidR="00F807AE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4.0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03C7" w14:textId="58ED3F5C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01B57" w:rsidRPr="00801B57" w14:paraId="2A26DB7E" w14:textId="77777777" w:rsidTr="00CB3AF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45B0" w14:textId="77777777" w:rsidR="00AA6EF1" w:rsidRPr="00801B57" w:rsidRDefault="00AA6EF1" w:rsidP="00AA6E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ypertension medication use, %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450C" w14:textId="1290EB0A" w:rsidR="00AA6EF1" w:rsidRPr="00801B57" w:rsidRDefault="00704AC2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2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9FDC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8972" w14:textId="41201254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2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C20A" w14:textId="5294BBBB" w:rsidR="00AA6EF1" w:rsidRPr="00801B57" w:rsidRDefault="00704AC2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01B57" w:rsidRPr="00801B57" w14:paraId="10F94FAB" w14:textId="77777777" w:rsidTr="00CB3AF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2CCB" w14:textId="77777777" w:rsidR="00AA6EF1" w:rsidRPr="00801B57" w:rsidRDefault="00AA6EF1" w:rsidP="00AA6E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rterial pressure, mmHg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2E2E" w14:textId="7F4EAD2C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  <w:r w:rsidR="00704AC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704AC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  <w:r w:rsidR="00F807AE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</w:t>
            </w:r>
            <w:r w:rsidR="00704AC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704AC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6AA9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A7F6" w14:textId="72E1C96D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0.3</w:t>
            </w:r>
            <w:r w:rsidR="00F807AE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0.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8F04" w14:textId="65EEB49A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  <w:r w:rsidR="00704AC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5</w:t>
            </w:r>
          </w:p>
        </w:tc>
      </w:tr>
      <w:tr w:rsidR="00801B57" w:rsidRPr="00801B57" w14:paraId="0A56FAA7" w14:textId="77777777" w:rsidTr="00CB3AF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03F9" w14:textId="77777777" w:rsidR="00AA6EF1" w:rsidRPr="00801B57" w:rsidRDefault="00AA6EF1" w:rsidP="00AA6E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eart rate, bp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51C7" w14:textId="08566799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="00704AC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704AC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="00F807AE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</w:t>
            </w:r>
            <w:r w:rsidR="00704AC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704AC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35D4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EDA3" w14:textId="5F311570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6.</w:t>
            </w:r>
            <w:r w:rsidR="00704AC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  <w:r w:rsidR="00F807AE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1.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8E82" w14:textId="53C2C025" w:rsidR="00AA6EF1" w:rsidRPr="00801B57" w:rsidRDefault="00704AC2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5</w:t>
            </w:r>
          </w:p>
        </w:tc>
      </w:tr>
      <w:tr w:rsidR="00801B57" w:rsidRPr="00801B57" w14:paraId="79FEED2E" w14:textId="77777777" w:rsidTr="00CB3AF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A1F3" w14:textId="77777777" w:rsidR="00AA6EF1" w:rsidRPr="00801B57" w:rsidRDefault="00AA6EF1" w:rsidP="00AA6E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otal cholesterol, mmol/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B37A" w14:textId="75D120BC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</w:t>
            </w:r>
            <w:r w:rsidR="00704AC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9</w:t>
            </w:r>
            <w:r w:rsidR="00F807AE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.</w:t>
            </w:r>
            <w:r w:rsidR="00704AC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451C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0B53" w14:textId="79104F5D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23</w:t>
            </w:r>
            <w:r w:rsidR="00F807AE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.0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6C49" w14:textId="08412A6E" w:rsidR="00AA6EF1" w:rsidRPr="00801B57" w:rsidRDefault="00704AC2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01B57" w:rsidRPr="00801B57" w14:paraId="6AB6E211" w14:textId="77777777" w:rsidTr="00CB3AF8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F48C" w14:textId="77777777" w:rsidR="00AA6EF1" w:rsidRPr="00801B57" w:rsidRDefault="00AA6EF1" w:rsidP="00AA6E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iabetes, %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7BFF" w14:textId="27F3A73E" w:rsidR="00AA6EF1" w:rsidRPr="00801B57" w:rsidRDefault="00704AC2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5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B703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AB9C" w14:textId="20240E51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3805" w14:textId="291D77FB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  <w:r w:rsidR="00704AC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  <w:tr w:rsidR="00801B57" w:rsidRPr="00801B57" w14:paraId="27750187" w14:textId="77777777" w:rsidTr="00CB3AF8">
        <w:trPr>
          <w:trHeight w:val="645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BA69B" w14:textId="77777777" w:rsidR="00AA6EF1" w:rsidRPr="00801B57" w:rsidRDefault="00AA6EF1" w:rsidP="00AA6EF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Ever had hormone 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br/>
              <w:t>replacement therapy, %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34886" w14:textId="61BBF0A2" w:rsidR="00AA6EF1" w:rsidRPr="00801B57" w:rsidRDefault="00704AC2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.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09B5" w14:textId="77777777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B341A" w14:textId="7310A3E2" w:rsidR="00AA6EF1" w:rsidRPr="00801B57" w:rsidRDefault="00AA6EF1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.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AB100" w14:textId="0DAE994D" w:rsidR="00AA6EF1" w:rsidRPr="00801B57" w:rsidRDefault="00704AC2" w:rsidP="00AA6EF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4EC8582E" w14:textId="77777777" w:rsidR="007B5C61" w:rsidRPr="00801B57" w:rsidRDefault="007B5C61" w:rsidP="007B5C61">
      <w:pPr>
        <w:autoSpaceDE w:val="0"/>
        <w:autoSpaceDN w:val="0"/>
        <w:adjustRightInd w:val="0"/>
        <w:jc w:val="left"/>
      </w:pPr>
      <w:r w:rsidRPr="00801B5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01B57">
        <w:rPr>
          <w:rFonts w:ascii="Times New Roman" w:hAnsi="Times New Roman" w:cs="Times New Roman"/>
          <w:sz w:val="24"/>
          <w:szCs w:val="24"/>
        </w:rPr>
        <w:t>Log-transformed value</w:t>
      </w:r>
    </w:p>
    <w:p w14:paraId="052C5B1F" w14:textId="77777777" w:rsidR="007B5C61" w:rsidRPr="00801B57" w:rsidRDefault="007B5C61">
      <w:pPr>
        <w:widowControl/>
        <w:jc w:val="left"/>
        <w:rPr>
          <w:rFonts w:ascii="Times New Roman" w:eastAsia="Calibri" w:hAnsi="Times New Roman" w:cs="Times New Roman"/>
          <w:bCs/>
          <w:sz w:val="24"/>
          <w:szCs w:val="24"/>
        </w:rPr>
      </w:pPr>
      <w:r w:rsidRPr="00801B57">
        <w:rPr>
          <w:rFonts w:ascii="Times New Roman" w:eastAsia="Calibri" w:hAnsi="Times New Roman" w:cs="Times New Roman"/>
          <w:bCs/>
          <w:sz w:val="24"/>
          <w:szCs w:val="24"/>
        </w:rPr>
        <w:br w:type="page"/>
      </w:r>
    </w:p>
    <w:p w14:paraId="114E4ACE" w14:textId="5F30A621" w:rsidR="006849E4" w:rsidRPr="00801B57" w:rsidRDefault="006849E4" w:rsidP="006849E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4"/>
          <w:szCs w:val="24"/>
        </w:rPr>
        <w:sectPr w:rsidR="006849E4" w:rsidRPr="00801B57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CFA2ED4" w14:textId="644421A3" w:rsidR="007B5C61" w:rsidRPr="00801B57" w:rsidRDefault="007B5C61" w:rsidP="0062540E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1B57">
        <w:rPr>
          <w:rFonts w:ascii="Times New Roman" w:hAnsi="Times New Roman" w:cs="Times New Roman"/>
          <w:sz w:val="24"/>
          <w:szCs w:val="24"/>
        </w:rPr>
        <w:lastRenderedPageBreak/>
        <w:t xml:space="preserve">Table S2. Association of positive wellbeing with baseline PWV (2007-2009) and 5-year progression of PWV controlling for demographic, behavioral and biomedical factors after removing extreme values (&gt;3SD from </w:t>
      </w:r>
      <w:r w:rsidR="001D2325" w:rsidRPr="00801B57">
        <w:rPr>
          <w:rFonts w:ascii="Times New Roman" w:hAnsi="Times New Roman" w:cs="Times New Roman"/>
          <w:sz w:val="24"/>
          <w:szCs w:val="24"/>
        </w:rPr>
        <w:t xml:space="preserve">the </w:t>
      </w:r>
      <w:r w:rsidRPr="00801B57">
        <w:rPr>
          <w:rFonts w:ascii="Times New Roman" w:hAnsi="Times New Roman" w:cs="Times New Roman"/>
          <w:sz w:val="24"/>
          <w:szCs w:val="24"/>
        </w:rPr>
        <w:t>means).</w:t>
      </w:r>
    </w:p>
    <w:tbl>
      <w:tblPr>
        <w:tblW w:w="13041" w:type="dxa"/>
        <w:tblLook w:val="04A0" w:firstRow="1" w:lastRow="0" w:firstColumn="1" w:lastColumn="0" w:noHBand="0" w:noVBand="1"/>
      </w:tblPr>
      <w:tblGrid>
        <w:gridCol w:w="357"/>
        <w:gridCol w:w="2904"/>
        <w:gridCol w:w="1701"/>
        <w:gridCol w:w="1984"/>
        <w:gridCol w:w="1134"/>
        <w:gridCol w:w="285"/>
        <w:gridCol w:w="1322"/>
        <w:gridCol w:w="1799"/>
        <w:gridCol w:w="1555"/>
      </w:tblGrid>
      <w:tr w:rsidR="00801B57" w:rsidRPr="00801B57" w14:paraId="38161BFB" w14:textId="77777777" w:rsidTr="00CB3AF8">
        <w:trPr>
          <w:trHeight w:val="390"/>
        </w:trPr>
        <w:tc>
          <w:tcPr>
            <w:tcW w:w="3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6497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CC26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98BB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A3059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DAE2E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11A0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E4B8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2628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BB906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801B57" w:rsidRPr="00801B57" w14:paraId="39892FC7" w14:textId="77777777" w:rsidTr="00CB3AF8">
        <w:trPr>
          <w:trHeight w:val="390"/>
        </w:trPr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4F50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PWV at Base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95D0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Difference</w:t>
            </w: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F4006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822EF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11539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02D8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Difference</w:t>
            </w: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22231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65FE2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P-value</w:t>
            </w:r>
          </w:p>
        </w:tc>
      </w:tr>
      <w:tr w:rsidR="00801B57" w:rsidRPr="00801B57" w14:paraId="1A5790B9" w14:textId="77777777" w:rsidTr="00CB3AF8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C221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Affective Wellbe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47D9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4433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0F60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AE37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53BD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58BE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5E1F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801B57" w:rsidRPr="00801B57" w14:paraId="1EE1CA14" w14:textId="77777777" w:rsidTr="00CB3AF8">
        <w:trPr>
          <w:trHeight w:val="31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CB4C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DE07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8DF5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BA8E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114,0.0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CF87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1DEC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C334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4B8C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114,0.13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39C3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90</w:t>
            </w:r>
          </w:p>
        </w:tc>
      </w:tr>
      <w:tr w:rsidR="00801B57" w:rsidRPr="00801B57" w14:paraId="77E9BE4E" w14:textId="77777777" w:rsidTr="00CB3AF8">
        <w:trPr>
          <w:trHeight w:val="31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2BBE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06FD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187C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4190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111,0.0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F62C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CD0C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481D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3296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133,0.13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8B37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99</w:t>
            </w:r>
          </w:p>
        </w:tc>
      </w:tr>
      <w:tr w:rsidR="00801B57" w:rsidRPr="00801B57" w14:paraId="63C944AD" w14:textId="77777777" w:rsidTr="00CB3AF8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A3CE" w14:textId="24CB627A" w:rsidR="007B5C61" w:rsidRPr="00801B57" w:rsidRDefault="00AF4A5E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Eudaimonic</w:t>
            </w:r>
            <w:proofErr w:type="spellEnd"/>
            <w:r w:rsidR="007B5C61"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 xml:space="preserve"> Wellbe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FE37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386F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B380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D951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CB85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9804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9E1A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801B57" w:rsidRPr="00801B57" w14:paraId="76B6E774" w14:textId="77777777" w:rsidTr="00CB3AF8">
        <w:trPr>
          <w:trHeight w:val="31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9D28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C81E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16C4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3E64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</w:t>
            </w:r>
            <w:proofErr w:type="gramStart"/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189,-</w:t>
            </w:r>
            <w:proofErr w:type="gramEnd"/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0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25FE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6CCB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9AB0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1DD7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130,0.08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9B05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65</w:t>
            </w:r>
          </w:p>
        </w:tc>
      </w:tr>
      <w:tr w:rsidR="00801B57" w:rsidRPr="00801B57" w14:paraId="5C711809" w14:textId="77777777" w:rsidTr="00CB3AF8">
        <w:trPr>
          <w:trHeight w:val="390"/>
        </w:trPr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A48C5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6A2AF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BC360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335BB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</w:t>
            </w:r>
            <w:proofErr w:type="gramStart"/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179,-</w:t>
            </w:r>
            <w:proofErr w:type="gramEnd"/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0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12A83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8CCC9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53C20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049E8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131,0.108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FF831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85</w:t>
            </w:r>
          </w:p>
        </w:tc>
      </w:tr>
      <w:tr w:rsidR="00801B57" w:rsidRPr="00801B57" w14:paraId="3E20F65B" w14:textId="77777777" w:rsidTr="00CB3AF8">
        <w:trPr>
          <w:trHeight w:val="390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FFDC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Change in PWV (per 5-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B9F06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Increase</w:t>
            </w: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065A7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85B2E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EF7AA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FEED3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Increase</w:t>
            </w: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A0C16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9683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P-value</w:t>
            </w:r>
          </w:p>
        </w:tc>
      </w:tr>
      <w:tr w:rsidR="00801B57" w:rsidRPr="00801B57" w14:paraId="2257B00C" w14:textId="77777777" w:rsidTr="00CB3AF8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E7F0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Affective Wellbe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A4BA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3270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B560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F0AC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FDA9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E394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A4E4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801B57" w:rsidRPr="00801B57" w14:paraId="6F60A7EF" w14:textId="77777777" w:rsidTr="00CB3AF8">
        <w:trPr>
          <w:trHeight w:val="31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8185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97E5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F818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8AA1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018,0.2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417D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541F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D88A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1794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129,0.20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3C64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65</w:t>
            </w:r>
          </w:p>
        </w:tc>
      </w:tr>
      <w:tr w:rsidR="00801B57" w:rsidRPr="00801B57" w14:paraId="2E8B4ABF" w14:textId="77777777" w:rsidTr="00CB3AF8">
        <w:trPr>
          <w:trHeight w:val="31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7355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794B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FDED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321B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020,0.2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1ACF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71B6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05EC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E80D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123,0.21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3934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61</w:t>
            </w:r>
          </w:p>
        </w:tc>
      </w:tr>
      <w:tr w:rsidR="00801B57" w:rsidRPr="00801B57" w14:paraId="6C016DE6" w14:textId="77777777" w:rsidTr="00CB3AF8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4679" w14:textId="298DAA41" w:rsidR="007B5C61" w:rsidRPr="00801B57" w:rsidRDefault="00AF4A5E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Eudaimonic</w:t>
            </w:r>
            <w:proofErr w:type="spellEnd"/>
            <w:r w:rsidR="007B5C61"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 xml:space="preserve"> Wellbe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5591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6BB3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8B92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15D7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9C9D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2620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7378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801B57" w:rsidRPr="00801B57" w14:paraId="7D0DCD49" w14:textId="77777777" w:rsidTr="00CB3AF8">
        <w:trPr>
          <w:trHeight w:val="315"/>
        </w:trPr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1050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7500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53B8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A80F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152,0.0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4F11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36B0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CCFC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D196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162,0.12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52DD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80</w:t>
            </w:r>
          </w:p>
        </w:tc>
      </w:tr>
      <w:tr w:rsidR="00801B57" w:rsidRPr="00801B57" w14:paraId="0B380053" w14:textId="77777777" w:rsidTr="00CB3AF8">
        <w:trPr>
          <w:trHeight w:val="315"/>
        </w:trPr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96408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39C8" w14:textId="77777777" w:rsidR="007B5C61" w:rsidRPr="00801B57" w:rsidRDefault="007B5C61" w:rsidP="00CB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801B5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8944E" w14:textId="77777777" w:rsidR="007B5C61" w:rsidRPr="00801B57" w:rsidRDefault="007B5C61" w:rsidP="00CB3AF8">
            <w:pPr>
              <w:widowControl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E6EB1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143,0.0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96DF7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C8BA1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54C5E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FAAC9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(-0.140,0.149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A595" w14:textId="77777777" w:rsidR="007B5C61" w:rsidRPr="00801B57" w:rsidRDefault="007B5C61" w:rsidP="00CB3AF8">
            <w:pPr>
              <w:jc w:val="center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sz w:val="24"/>
                <w:szCs w:val="24"/>
              </w:rPr>
              <w:t>0.95</w:t>
            </w:r>
          </w:p>
        </w:tc>
      </w:tr>
    </w:tbl>
    <w:p w14:paraId="7E7136A8" w14:textId="0E4A5351" w:rsidR="007B5C61" w:rsidRPr="00801B57" w:rsidRDefault="007B5C61" w:rsidP="0062540E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1B57">
        <w:rPr>
          <w:rFonts w:ascii="Times New Roman" w:hAnsi="Times New Roman" w:cs="Times New Roman"/>
          <w:sz w:val="24"/>
          <w:szCs w:val="24"/>
        </w:rPr>
        <w:t xml:space="preserve">Model 1 is adjusted for age, ethnic group, mean arterial pressure and heart rate at the pulse wave velocity measurement. Model 2 is adjusted as in Model 1 + employment grade, CES-D, BMI, hypertensive medication use, total cholesterol, diabetes, alcohol intake, smoking status, hormone replacement therapy (in women only). </w:t>
      </w:r>
      <w:r w:rsidRPr="00801B5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01B57">
        <w:rPr>
          <w:rFonts w:ascii="Times New Roman" w:hAnsi="Times New Roman" w:cs="Times New Roman"/>
          <w:sz w:val="24"/>
          <w:szCs w:val="24"/>
        </w:rPr>
        <w:t>Difference or increases in PWV</w:t>
      </w:r>
      <w:r w:rsidR="001D2325" w:rsidRPr="00801B57">
        <w:rPr>
          <w:rFonts w:ascii="Times New Roman" w:hAnsi="Times New Roman" w:cs="Times New Roman"/>
          <w:sz w:val="24"/>
          <w:szCs w:val="24"/>
        </w:rPr>
        <w:t xml:space="preserve"> (m/s)</w:t>
      </w:r>
      <w:r w:rsidRPr="00801B57">
        <w:rPr>
          <w:rFonts w:ascii="Times New Roman" w:hAnsi="Times New Roman" w:cs="Times New Roman"/>
          <w:sz w:val="24"/>
          <w:szCs w:val="24"/>
        </w:rPr>
        <w:t xml:space="preserve"> are per 1SD higher value for each positive wellbeing.</w:t>
      </w:r>
    </w:p>
    <w:p w14:paraId="06CF2DE9" w14:textId="5520F8EB" w:rsidR="007B5C61" w:rsidRPr="00801B57" w:rsidRDefault="007B5C61">
      <w:pPr>
        <w:widowControl/>
        <w:jc w:val="left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03986FD2" w14:textId="3AC9417A" w:rsidR="006849E4" w:rsidRPr="00801B57" w:rsidRDefault="006849E4" w:rsidP="006849E4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</w:pPr>
      <w:r w:rsidRPr="00801B57">
        <w:rPr>
          <w:rFonts w:ascii="Times New Roman" w:eastAsia="Calibri" w:hAnsi="Times New Roman" w:cs="Times New Roman"/>
          <w:bCs/>
          <w:sz w:val="24"/>
          <w:szCs w:val="24"/>
        </w:rPr>
        <w:lastRenderedPageBreak/>
        <w:t>Table S</w:t>
      </w:r>
      <w:r w:rsidR="0062540E" w:rsidRPr="00801B57">
        <w:rPr>
          <w:rFonts w:ascii="Times New Roman" w:eastAsia="Calibri" w:hAnsi="Times New Roman" w:cs="Times New Roman"/>
          <w:bCs/>
          <w:sz w:val="24"/>
          <w:szCs w:val="24"/>
        </w:rPr>
        <w:t>3</w:t>
      </w:r>
      <w:r w:rsidRPr="00801B57">
        <w:rPr>
          <w:rFonts w:ascii="Times New Roman" w:eastAsia="Calibri" w:hAnsi="Times New Roman" w:cs="Times New Roman"/>
          <w:bCs/>
          <w:sz w:val="24"/>
          <w:szCs w:val="24"/>
        </w:rPr>
        <w:t>:</w:t>
      </w:r>
      <w:r w:rsidRPr="00801B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01B57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Baseline characteristics (2007-2009) according to </w:t>
      </w:r>
      <w:proofErr w:type="spellStart"/>
      <w:r w:rsidR="00AF4A5E" w:rsidRPr="00801B57">
        <w:rPr>
          <w:rFonts w:ascii="Times New Roman" w:eastAsia="游ゴシック" w:hAnsi="Times New Roman" w:cs="Times New Roman"/>
          <w:bCs/>
          <w:kern w:val="0"/>
          <w:sz w:val="24"/>
          <w:szCs w:val="24"/>
        </w:rPr>
        <w:t>eudaimonic</w:t>
      </w:r>
      <w:proofErr w:type="spellEnd"/>
      <w:r w:rsidRPr="00801B57">
        <w:rPr>
          <w:rFonts w:ascii="Times New Roman" w:eastAsia="游ゴシック" w:hAnsi="Times New Roman" w:cs="Times New Roman"/>
          <w:bCs/>
          <w:kern w:val="0"/>
          <w:sz w:val="24"/>
          <w:szCs w:val="24"/>
        </w:rPr>
        <w:t xml:space="preserve"> wellbeing</w:t>
      </w:r>
      <w:r w:rsidRPr="00801B57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 in </w:t>
      </w:r>
      <w:proofErr w:type="spellStart"/>
      <w:r w:rsidRPr="00801B57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tertiles</w:t>
      </w:r>
      <w:proofErr w:type="spellEnd"/>
      <w:r w:rsidRPr="00801B57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.</w:t>
      </w:r>
    </w:p>
    <w:tbl>
      <w:tblPr>
        <w:tblW w:w="14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318"/>
        <w:gridCol w:w="1340"/>
        <w:gridCol w:w="1340"/>
        <w:gridCol w:w="1171"/>
        <w:gridCol w:w="204"/>
        <w:gridCol w:w="1318"/>
        <w:gridCol w:w="1318"/>
        <w:gridCol w:w="1318"/>
        <w:gridCol w:w="1171"/>
      </w:tblGrid>
      <w:tr w:rsidR="00801B57" w:rsidRPr="00801B57" w14:paraId="499283E0" w14:textId="77777777" w:rsidTr="00637699">
        <w:trPr>
          <w:trHeight w:val="23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7A7F" w14:textId="77777777" w:rsidR="008E3DD2" w:rsidRPr="00801B57" w:rsidRDefault="008E3DD2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B4AF" w14:textId="45430FD4" w:rsidR="008E3DD2" w:rsidRPr="00801B57" w:rsidRDefault="008E3DD2" w:rsidP="008E3DD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n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5ACB" w14:textId="77777777" w:rsidR="008E3DD2" w:rsidRPr="00801B57" w:rsidRDefault="008E3DD2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1348" w14:textId="4009F3C5" w:rsidR="008E3DD2" w:rsidRPr="00801B57" w:rsidRDefault="008E3DD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omen</w:t>
            </w:r>
          </w:p>
        </w:tc>
      </w:tr>
      <w:tr w:rsidR="00801B57" w:rsidRPr="00801B57" w14:paraId="7168F436" w14:textId="77777777" w:rsidTr="00FE6D0E">
        <w:trPr>
          <w:trHeight w:val="46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1699" w14:textId="55E1B232" w:rsidR="006849E4" w:rsidRPr="00801B57" w:rsidRDefault="006849E4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ertiles</w:t>
            </w:r>
            <w:proofErr w:type="spellEnd"/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of </w:t>
            </w:r>
            <w:proofErr w:type="spellStart"/>
            <w:r w:rsidR="00AF4A5E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udaimonic</w:t>
            </w:r>
            <w:proofErr w:type="spellEnd"/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wellbeing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A67B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C6752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75D3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912F7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-for differen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7C8D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BF994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259C3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A741E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57A7D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-for difference</w:t>
            </w:r>
          </w:p>
        </w:tc>
      </w:tr>
      <w:tr w:rsidR="00801B57" w:rsidRPr="00801B57" w14:paraId="4E71000A" w14:textId="77777777" w:rsidTr="00FE6D0E">
        <w:trPr>
          <w:trHeight w:val="23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9D8C" w14:textId="553659FB" w:rsidR="006849E4" w:rsidRPr="00801B57" w:rsidRDefault="00AF4A5E" w:rsidP="00C932D6">
            <w:pPr>
              <w:widowControl/>
              <w:snapToGrid w:val="0"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udaimonic</w:t>
            </w:r>
            <w:proofErr w:type="spellEnd"/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wellbeing</w:t>
            </w:r>
            <w:r w:rsidR="00C932D6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ED49" w14:textId="783305E5" w:rsidR="006849E4" w:rsidRPr="00801B57" w:rsidRDefault="00F8040D" w:rsidP="003830AD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62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2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D2CC" w14:textId="1E656267" w:rsidR="006849E4" w:rsidRPr="00801B57" w:rsidRDefault="00F8040D" w:rsidP="00C932D6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81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3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CEAC" w14:textId="5E3001DD" w:rsidR="006849E4" w:rsidRPr="00801B57" w:rsidRDefault="00F8040D" w:rsidP="00C932D6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92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9246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4F96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0442" w14:textId="01A34E42" w:rsidR="006849E4" w:rsidRPr="00801B57" w:rsidRDefault="004047CA" w:rsidP="003830AD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0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3EDA" w14:textId="66E5222B" w:rsidR="006849E4" w:rsidRPr="00801B57" w:rsidRDefault="004047CA" w:rsidP="003830AD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81</w:t>
            </w:r>
            <w:r w:rsidR="00B166B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3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1A17" w14:textId="57F5D38A" w:rsidR="006849E4" w:rsidRPr="00801B57" w:rsidRDefault="004047CA" w:rsidP="003830AD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9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EFF3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01B57" w:rsidRPr="00801B57" w14:paraId="062E34C9" w14:textId="77777777" w:rsidTr="00496E83">
        <w:trPr>
          <w:trHeight w:val="23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B5367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B731B" w14:textId="01729B09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="00F8040D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BA0BC" w14:textId="56681494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="00F8040D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22289" w14:textId="7DA2E06B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="00F8040D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3E498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57AC1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3084B" w14:textId="12C4E77E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1F857" w14:textId="1DB19C4F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="00AD4C7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10C4F" w14:textId="426EDAFA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D8FC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01B57" w:rsidRPr="00801B57" w14:paraId="0C459DC3" w14:textId="77777777" w:rsidTr="00496E83">
        <w:trPr>
          <w:trHeight w:val="2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B29A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7E89" w14:textId="49927FDF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5.</w:t>
            </w:r>
            <w:r w:rsidR="00F8040D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5.9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1745" w14:textId="770114A4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5.</w:t>
            </w:r>
            <w:r w:rsidR="00F8040D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5.</w:t>
            </w:r>
            <w:r w:rsidR="00F8040D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0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B98A" w14:textId="1EEFD838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5.</w:t>
            </w:r>
            <w:r w:rsidR="00F8040D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5.</w:t>
            </w:r>
            <w:r w:rsidR="00F8040D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3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A632" w14:textId="03D2B468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9572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029D" w14:textId="12CCA17D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5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5.</w:t>
            </w:r>
            <w:r w:rsidR="00AD4C7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36D3" w14:textId="55D5FDD5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5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5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0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04CE" w14:textId="054BF620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5.5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4FF8" w14:textId="4AD00543" w:rsidR="006849E4" w:rsidRPr="00801B57" w:rsidRDefault="00AD4C72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801B57" w:rsidRPr="00801B57" w14:paraId="29FF7DDD" w14:textId="77777777" w:rsidTr="00496E83">
        <w:trPr>
          <w:trHeight w:val="2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EBF3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-white, 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A643" w14:textId="5AFDDDC3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</w:t>
            </w:r>
            <w:r w:rsidR="00F8040D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4224" w14:textId="7840B7C2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="00F8040D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24D6" w14:textId="743C8FFD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6</w:t>
            </w:r>
            <w:r w:rsidR="00F8040D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03B3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E1AF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F9ED" w14:textId="402C208B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BC9D" w14:textId="2C0BF142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7966" w14:textId="312E23DA" w:rsidR="006849E4" w:rsidRPr="00801B57" w:rsidRDefault="00B21C3A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17E6" w14:textId="66B13B51" w:rsidR="006849E4" w:rsidRPr="00801B57" w:rsidRDefault="00AD4C72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801B57" w:rsidRPr="00801B57" w14:paraId="1DE117B9" w14:textId="77777777" w:rsidTr="00496E83">
        <w:trPr>
          <w:trHeight w:val="2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60AD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w employment grade, 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9B13" w14:textId="1D9ECC24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</w:t>
            </w:r>
            <w:r w:rsidR="00F8040D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F3A8" w14:textId="5235E144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="00F8040D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4002" w14:textId="1ADADA50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</w:t>
            </w:r>
            <w:r w:rsidR="00F8040D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6D9C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CE43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E350" w14:textId="5AC422F4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6163" w14:textId="43967572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AD4C7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C70A" w14:textId="692A8562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ADB0" w14:textId="6B2A4A52" w:rsidR="006849E4" w:rsidRPr="00801B57" w:rsidRDefault="004047CA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801B57" w:rsidRPr="00801B57" w14:paraId="3DB8560D" w14:textId="77777777" w:rsidTr="00496E83">
        <w:trPr>
          <w:trHeight w:val="25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E56D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ES-D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82E7" w14:textId="4C52F55B" w:rsidR="006849E4" w:rsidRPr="00801B57" w:rsidRDefault="00A4555C" w:rsidP="003830AD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28(0.7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BEDE" w14:textId="6C970FB8" w:rsidR="006849E4" w:rsidRPr="00801B57" w:rsidRDefault="00A4555C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51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0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3A85" w14:textId="7F3047E9" w:rsidR="006849E4" w:rsidRPr="00801B57" w:rsidRDefault="00A4555C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1</w:t>
            </w:r>
            <w:r w:rsidR="003830AD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1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BB0F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17E1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B5A7" w14:textId="1D030F8D" w:rsidR="006849E4" w:rsidRPr="00801B57" w:rsidRDefault="00744758" w:rsidP="00C932D6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56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3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BA3D" w14:textId="59344F6B" w:rsidR="006849E4" w:rsidRPr="00801B57" w:rsidRDefault="00744758" w:rsidP="00C932D6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77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2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5F38" w14:textId="6CE62CED" w:rsidR="006849E4" w:rsidRPr="00801B57" w:rsidRDefault="00744758" w:rsidP="00C932D6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9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5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D5DD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01B57" w:rsidRPr="00801B57" w14:paraId="7059FE03" w14:textId="77777777" w:rsidTr="00496E83">
        <w:trPr>
          <w:trHeight w:val="2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1799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urrent smokers, 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317B" w14:textId="481927F5" w:rsidR="006849E4" w:rsidRPr="00801B57" w:rsidRDefault="00A4555C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20E9" w14:textId="71916445" w:rsidR="006849E4" w:rsidRPr="00801B57" w:rsidRDefault="00A4555C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73B1" w14:textId="5251F5B5" w:rsidR="006849E4" w:rsidRPr="00801B57" w:rsidRDefault="00A4555C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409D" w14:textId="38935B4F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B5C8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7F1D" w14:textId="40520152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</w:t>
            </w:r>
            <w:r w:rsidR="00AD4C7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63FC" w14:textId="69120AD3" w:rsidR="006849E4" w:rsidRPr="00801B57" w:rsidRDefault="00B21C3A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9C54" w14:textId="5F465008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="00AD4C7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1DEE" w14:textId="4484BA60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2</w:t>
            </w:r>
          </w:p>
        </w:tc>
      </w:tr>
      <w:tr w:rsidR="00801B57" w:rsidRPr="00801B57" w14:paraId="05F94A15" w14:textId="77777777" w:rsidTr="00496E83">
        <w:trPr>
          <w:trHeight w:val="2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AF07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lcohol drinkers (in the past week), 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75CA" w14:textId="581E3C47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5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7C7B" w14:textId="3467477C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5A12" w14:textId="792E1C26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20C7" w14:textId="0822C23D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73FF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C14D" w14:textId="6E798886" w:rsidR="00B21C3A" w:rsidRPr="00801B57" w:rsidRDefault="006849E4" w:rsidP="00B21C3A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5B47" w14:textId="6259C074" w:rsidR="006849E4" w:rsidRPr="00801B57" w:rsidRDefault="00B21C3A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6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5E07" w14:textId="76E0E4CF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04F7" w14:textId="7DA4FDC0" w:rsidR="006849E4" w:rsidRPr="00801B57" w:rsidRDefault="004047CA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801B57" w:rsidRPr="00801B57" w14:paraId="656F8FB9" w14:textId="77777777" w:rsidTr="00F8040D">
        <w:trPr>
          <w:trHeight w:val="43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ACA5" w14:textId="4471ACB3" w:rsidR="006849E4" w:rsidRPr="00801B57" w:rsidRDefault="006849E4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MI, kg/m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0571" w14:textId="3D24CC95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.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3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8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8F2E" w14:textId="36335852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3.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83FE" w14:textId="036C946F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3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6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8E87" w14:textId="71F81098" w:rsidR="006849E4" w:rsidRPr="00801B57" w:rsidRDefault="004047CA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900E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6013" w14:textId="03C008DD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5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5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7D77" w14:textId="4CF4B9A4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.</w:t>
            </w:r>
            <w:r w:rsidR="00AD4C7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91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F96C" w14:textId="6D24835C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5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8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911A" w14:textId="77777777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AD4C7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7</w:t>
            </w:r>
          </w:p>
        </w:tc>
      </w:tr>
      <w:tr w:rsidR="00801B57" w:rsidRPr="00801B57" w14:paraId="6C326365" w14:textId="77777777" w:rsidTr="00496E83">
        <w:trPr>
          <w:trHeight w:val="25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A106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ypertension medication use, 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1D7A" w14:textId="5493B7CF" w:rsidR="006849E4" w:rsidRPr="00801B57" w:rsidRDefault="000A3C41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90F0" w14:textId="4B28ECBA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02D6" w14:textId="1B4AC3A1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6F56" w14:textId="626AB1A7" w:rsidR="006849E4" w:rsidRPr="00801B57" w:rsidRDefault="004047CA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0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F46E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1707" w14:textId="747E47BA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1852" w14:textId="6C56134A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="00AD4C7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E525" w14:textId="5DCB180C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90BC" w14:textId="651F4501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8</w:t>
            </w:r>
          </w:p>
        </w:tc>
      </w:tr>
      <w:tr w:rsidR="00801B57" w:rsidRPr="00801B57" w14:paraId="4B4FCA6C" w14:textId="77777777" w:rsidTr="00496E83">
        <w:trPr>
          <w:trHeight w:val="2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177E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rterial pressure, mmH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3C14" w14:textId="737615DA" w:rsidR="006849E4" w:rsidRPr="00801B57" w:rsidRDefault="000A3C41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1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0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960C" w14:textId="06791DF5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0.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0879" w14:textId="29B3F4DD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0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FA0E" w14:textId="525E0878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945F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DD94" w14:textId="6DED8671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2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1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28AA" w14:textId="6D769124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9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0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00EA" w14:textId="5E23BC01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7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1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CDED" w14:textId="55C42D1C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AD4C7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801B57" w:rsidRPr="00801B57" w14:paraId="4FDFE80E" w14:textId="77777777" w:rsidTr="00496E83">
        <w:trPr>
          <w:trHeight w:val="2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7C75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>Heart rate, bpm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6B93" w14:textId="7328A79D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7.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2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9C6C" w14:textId="68453ACE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6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2.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DA03" w14:textId="3A7BFE61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5.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1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8BD2" w14:textId="196034DA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00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ABE5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10F0" w14:textId="28430EB6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="00AD4C7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8921" w14:textId="77A6EF27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0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6478" w14:textId="1763584D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7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0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3340" w14:textId="0D38C392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9</w:t>
            </w:r>
          </w:p>
        </w:tc>
      </w:tr>
      <w:tr w:rsidR="00801B57" w:rsidRPr="00801B57" w14:paraId="35B060F3" w14:textId="77777777" w:rsidTr="00496E83">
        <w:trPr>
          <w:trHeight w:val="2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37B4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otal cholesterol, mmol/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CD55" w14:textId="1AEDEE31" w:rsidR="006849E4" w:rsidRPr="00801B57" w:rsidRDefault="00AD4C72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9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.0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00A9" w14:textId="7EB9A189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7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8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1183" w14:textId="1D28BDA2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</w:t>
            </w:r>
            <w:r w:rsidR="00AD4C7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.0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9852" w14:textId="4C3CA026" w:rsidR="006849E4" w:rsidRPr="00801B57" w:rsidRDefault="00AD4C72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5170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12C1" w14:textId="7D16E662" w:rsidR="006849E4" w:rsidRPr="00801B57" w:rsidRDefault="006849E4" w:rsidP="003830AD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9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.0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1A27" w14:textId="2B101427" w:rsidR="006849E4" w:rsidRPr="00801B57" w:rsidRDefault="006849E4" w:rsidP="003830AD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5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322C" w14:textId="0C8A3688" w:rsidR="006849E4" w:rsidRPr="00801B57" w:rsidRDefault="006849E4" w:rsidP="003830AD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6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8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8858" w14:textId="6183A7E7" w:rsidR="006849E4" w:rsidRPr="00801B57" w:rsidRDefault="006849E4" w:rsidP="003830AD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</w:tr>
      <w:tr w:rsidR="00801B57" w:rsidRPr="00801B57" w14:paraId="5081FAE2" w14:textId="77777777" w:rsidTr="00496E83">
        <w:trPr>
          <w:trHeight w:val="2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20F8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iabetes, 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AA00" w14:textId="2265D0FF" w:rsidR="006849E4" w:rsidRPr="00801B57" w:rsidRDefault="00A4555C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AF05" w14:textId="095EF38F" w:rsidR="006849E4" w:rsidRPr="00801B57" w:rsidRDefault="00A4555C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37AC" w14:textId="0C9980C7" w:rsidR="006849E4" w:rsidRPr="00801B57" w:rsidRDefault="00A4555C" w:rsidP="00A4555C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87B1" w14:textId="6BDE6A74" w:rsidR="006849E4" w:rsidRPr="00801B57" w:rsidRDefault="006849E4" w:rsidP="000A3C41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72B6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68B0" w14:textId="1B18A24B" w:rsidR="006849E4" w:rsidRPr="00801B57" w:rsidRDefault="00AD4C72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0719" w14:textId="198FE9E6" w:rsidR="006849E4" w:rsidRPr="00801B57" w:rsidRDefault="00B21C3A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17C8" w14:textId="1EF43A31" w:rsidR="006849E4" w:rsidRPr="00801B57" w:rsidRDefault="00B21C3A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6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3B5B" w14:textId="50DF6AD4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1</w:t>
            </w:r>
          </w:p>
        </w:tc>
      </w:tr>
      <w:tr w:rsidR="00801B57" w:rsidRPr="00801B57" w14:paraId="2676BC39" w14:textId="77777777" w:rsidTr="00496E83">
        <w:trPr>
          <w:trHeight w:val="2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8E70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ver had hormone replacement therapy, 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2C77" w14:textId="77777777" w:rsidR="006849E4" w:rsidRPr="00801B57" w:rsidRDefault="006849E4" w:rsidP="00496E83">
            <w:pPr>
              <w:widowControl/>
              <w:snapToGrid w:val="0"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998A" w14:textId="77777777" w:rsidR="006849E4" w:rsidRPr="00801B57" w:rsidRDefault="006849E4" w:rsidP="00496E83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0179" w14:textId="77777777" w:rsidR="006849E4" w:rsidRPr="00801B57" w:rsidRDefault="006849E4" w:rsidP="00496E83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5D98" w14:textId="77777777" w:rsidR="006849E4" w:rsidRPr="00801B57" w:rsidRDefault="006849E4" w:rsidP="00496E83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5381" w14:textId="77777777" w:rsidR="006849E4" w:rsidRPr="00801B57" w:rsidRDefault="006849E4" w:rsidP="00496E83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5A0C" w14:textId="519CF009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3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648F" w14:textId="0EA3BEC9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1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B8DD" w14:textId="76D60725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7.</w:t>
            </w:r>
            <w:r w:rsidR="00B21C3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B3E0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  <w:p w14:paraId="063E7E0F" w14:textId="77777777" w:rsidR="006849E4" w:rsidRPr="00801B57" w:rsidRDefault="006849E4" w:rsidP="00AD4C72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AD4C7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801B57" w:rsidRPr="00801B57" w14:paraId="7755CD66" w14:textId="77777777" w:rsidTr="00496E83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A815" w14:textId="004C34A8" w:rsidR="006849E4" w:rsidRPr="00801B57" w:rsidRDefault="006849E4" w:rsidP="00B166BA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ffective wellbeing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EB25" w14:textId="3A1F0CC7" w:rsidR="006849E4" w:rsidRPr="00801B57" w:rsidRDefault="00A4555C" w:rsidP="003830AD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80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C926" w14:textId="1C7A525A" w:rsidR="006849E4" w:rsidRPr="00801B57" w:rsidRDefault="00A4555C" w:rsidP="003830AD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93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8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A76C" w14:textId="690A18E9" w:rsidR="006849E4" w:rsidRPr="00801B57" w:rsidRDefault="00A4555C" w:rsidP="003830AD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97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B45F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8E0E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9E81" w14:textId="4083A5E2" w:rsidR="006849E4" w:rsidRPr="00801B57" w:rsidRDefault="00B21C3A" w:rsidP="003830AD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78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9898" w14:textId="3EEFF483" w:rsidR="006849E4" w:rsidRPr="00801B57" w:rsidRDefault="00B21C3A" w:rsidP="003830AD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93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7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0856" w14:textId="79A2DA76" w:rsidR="006849E4" w:rsidRPr="00801B57" w:rsidRDefault="00B21C3A" w:rsidP="003830AD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97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B4AC" w14:textId="77777777" w:rsidR="006849E4" w:rsidRPr="00801B57" w:rsidRDefault="006849E4" w:rsidP="00496E83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801B57" w:rsidRPr="00801B57" w14:paraId="14470A70" w14:textId="77777777" w:rsidTr="00FE6D0E">
        <w:trPr>
          <w:trHeight w:val="37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5B49F" w14:textId="0F37A727" w:rsidR="006849E4" w:rsidRPr="00801B57" w:rsidRDefault="00FE6D0E" w:rsidP="00496E83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ulse wave velocity, m/s</w:t>
            </w:r>
            <w:r w:rsidRPr="00801B57">
              <w:rPr>
                <w:rFonts w:ascii="Times New Roman" w:eastAsia="Yu Gothic UI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F0743" w14:textId="6B978047" w:rsidR="006849E4" w:rsidRPr="00801B57" w:rsidRDefault="006849E4" w:rsidP="00FE6D0E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8</w:t>
            </w:r>
            <w:r w:rsidR="000A3C41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2.3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66476" w14:textId="4CB49B34" w:rsidR="006849E4" w:rsidRPr="00801B57" w:rsidRDefault="006849E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75(2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8FBE1" w14:textId="05748CCF" w:rsidR="006849E4" w:rsidRPr="00801B57" w:rsidRDefault="006849E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7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1.9</w:t>
            </w:r>
            <w:r w:rsidR="00A4555C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3A7A0" w14:textId="527B0064" w:rsidR="006849E4" w:rsidRPr="00801B57" w:rsidRDefault="004047CA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</w:t>
            </w:r>
            <w:r w:rsidR="006849E4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28A81" w14:textId="77777777" w:rsidR="006849E4" w:rsidRPr="00801B57" w:rsidRDefault="006849E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8477E" w14:textId="28B03F92" w:rsidR="006849E4" w:rsidRPr="00801B57" w:rsidRDefault="006849E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5</w:t>
            </w:r>
            <w:r w:rsidR="00744758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2.</w:t>
            </w:r>
            <w:r w:rsidR="00AD4C7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="00744758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B4AF8" w14:textId="385C8BFB" w:rsidR="006849E4" w:rsidRPr="00801B57" w:rsidRDefault="006849E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</w:t>
            </w:r>
            <w:r w:rsidR="00AD4C7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2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2.</w:t>
            </w:r>
            <w:r w:rsidR="00744758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9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7EDA8" w14:textId="557735F7" w:rsidR="006849E4" w:rsidRPr="00801B57" w:rsidRDefault="006849E4">
            <w:pPr>
              <w:widowControl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</w:t>
            </w:r>
            <w:r w:rsidR="00AD4C72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="00744758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="00744758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05</w:t>
            </w: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4F490" w14:textId="025CC9CD" w:rsidR="006849E4" w:rsidRPr="00801B57" w:rsidRDefault="00B166BA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  <w:r w:rsidR="004047CA" w:rsidRPr="00801B5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</w:tbl>
    <w:p w14:paraId="0468212A" w14:textId="3D8EBA9B" w:rsidR="006849E4" w:rsidRPr="00801B57" w:rsidRDefault="006849E4" w:rsidP="006849E4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1B5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4047CA" w:rsidRPr="00801B57">
        <w:rPr>
          <w:rFonts w:ascii="Times New Roman" w:hAnsi="Times New Roman" w:cs="Times New Roman"/>
          <w:sz w:val="24"/>
          <w:szCs w:val="24"/>
        </w:rPr>
        <w:t xml:space="preserve"> Log-transformed values</w:t>
      </w:r>
      <w:r w:rsidRPr="00801B57">
        <w:rPr>
          <w:rFonts w:ascii="Times New Roman" w:hAnsi="Times New Roman" w:cs="Times New Roman"/>
          <w:sz w:val="24"/>
          <w:szCs w:val="24"/>
        </w:rPr>
        <w:t>;</w:t>
      </w:r>
      <w:r w:rsidRPr="00801B5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01B57">
        <w:rPr>
          <w:rFonts w:ascii="Yu Gothic UI" w:eastAsia="Yu Gothic UI" w:hAnsi="Yu Gothic UI" w:cs="Times New Roman" w:hint="eastAsia"/>
          <w:sz w:val="24"/>
          <w:szCs w:val="24"/>
          <w:vertAlign w:val="superscript"/>
        </w:rPr>
        <w:t>†</w:t>
      </w:r>
      <w:r w:rsidRPr="00801B57">
        <w:rPr>
          <w:rFonts w:ascii="Times New Roman" w:hAnsi="Times New Roman" w:cs="Times New Roman"/>
          <w:sz w:val="24"/>
          <w:szCs w:val="24"/>
        </w:rPr>
        <w:t>earliest measure at either 2007-2009 or 2012-2013.</w:t>
      </w:r>
    </w:p>
    <w:p w14:paraId="29CCFDC2" w14:textId="77777777" w:rsidR="004A3CF5" w:rsidRPr="00801B57" w:rsidRDefault="004A3CF5"/>
    <w:sectPr w:rsidR="004A3CF5" w:rsidRPr="00801B57" w:rsidSect="006849E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336B9B" w14:textId="77777777" w:rsidR="00236A92" w:rsidRDefault="00236A92" w:rsidP="00902350">
      <w:r>
        <w:separator/>
      </w:r>
    </w:p>
  </w:endnote>
  <w:endnote w:type="continuationSeparator" w:id="0">
    <w:p w14:paraId="60D21506" w14:textId="77777777" w:rsidR="00236A92" w:rsidRDefault="00236A92" w:rsidP="00902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490193" w14:textId="77777777" w:rsidR="00236A92" w:rsidRDefault="00236A92" w:rsidP="00902350">
      <w:r>
        <w:separator/>
      </w:r>
    </w:p>
  </w:footnote>
  <w:footnote w:type="continuationSeparator" w:id="0">
    <w:p w14:paraId="537F8405" w14:textId="77777777" w:rsidR="00236A92" w:rsidRDefault="00236A92" w:rsidP="00902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9E4"/>
    <w:rsid w:val="00033DB9"/>
    <w:rsid w:val="000634B1"/>
    <w:rsid w:val="000A3C41"/>
    <w:rsid w:val="0019759F"/>
    <w:rsid w:val="001D2325"/>
    <w:rsid w:val="00236A92"/>
    <w:rsid w:val="0026559D"/>
    <w:rsid w:val="003049CF"/>
    <w:rsid w:val="003830AD"/>
    <w:rsid w:val="004047CA"/>
    <w:rsid w:val="004134DA"/>
    <w:rsid w:val="00493A33"/>
    <w:rsid w:val="004A3CF5"/>
    <w:rsid w:val="004C0974"/>
    <w:rsid w:val="005763F3"/>
    <w:rsid w:val="0062540E"/>
    <w:rsid w:val="006849E4"/>
    <w:rsid w:val="006E7AB1"/>
    <w:rsid w:val="00704AC2"/>
    <w:rsid w:val="00744758"/>
    <w:rsid w:val="007B5C61"/>
    <w:rsid w:val="00801B57"/>
    <w:rsid w:val="008C4933"/>
    <w:rsid w:val="008E3DD2"/>
    <w:rsid w:val="00902350"/>
    <w:rsid w:val="0093323F"/>
    <w:rsid w:val="00A4555C"/>
    <w:rsid w:val="00AA6EF1"/>
    <w:rsid w:val="00AD4C72"/>
    <w:rsid w:val="00AF4A5E"/>
    <w:rsid w:val="00B166BA"/>
    <w:rsid w:val="00B21C3A"/>
    <w:rsid w:val="00BC2A2F"/>
    <w:rsid w:val="00C932D6"/>
    <w:rsid w:val="00CB0942"/>
    <w:rsid w:val="00CB5F8C"/>
    <w:rsid w:val="00D839AC"/>
    <w:rsid w:val="00F8040D"/>
    <w:rsid w:val="00F807AE"/>
    <w:rsid w:val="00FE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234E3D66"/>
  <w15:chartTrackingRefBased/>
  <w15:docId w15:val="{EE571E97-987E-4B42-A607-986AAEE6B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49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35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02350"/>
  </w:style>
  <w:style w:type="paragraph" w:styleId="a5">
    <w:name w:val="footer"/>
    <w:basedOn w:val="a"/>
    <w:link w:val="a6"/>
    <w:uiPriority w:val="99"/>
    <w:unhideWhenUsed/>
    <w:rsid w:val="009023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02350"/>
  </w:style>
  <w:style w:type="paragraph" w:styleId="a7">
    <w:name w:val="Balloon Text"/>
    <w:basedOn w:val="a"/>
    <w:link w:val="a8"/>
    <w:uiPriority w:val="99"/>
    <w:semiHidden/>
    <w:unhideWhenUsed/>
    <w:rsid w:val="001D2325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D2325"/>
    <w:rPr>
      <w:rFonts w:ascii="Segoe UI" w:hAnsi="Segoe UI" w:cs="Segoe UI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CB0942"/>
    <w:rPr>
      <w:color w:val="0000FF"/>
      <w:u w:val="single"/>
    </w:rPr>
  </w:style>
  <w:style w:type="character" w:customStyle="1" w:styleId="adr">
    <w:name w:val="adr"/>
    <w:basedOn w:val="a0"/>
    <w:rsid w:val="00CB0942"/>
  </w:style>
  <w:style w:type="paragraph" w:customStyle="1" w:styleId="Default">
    <w:name w:val="Default"/>
    <w:rsid w:val="00CB0942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.brunner@ucl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7</Words>
  <Characters>4320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tendo_PH</dc:creator>
  <cp:keywords/>
  <dc:description/>
  <cp:lastModifiedBy>noda ai</cp:lastModifiedBy>
  <cp:revision>2</cp:revision>
  <dcterms:created xsi:type="dcterms:W3CDTF">2020-06-04T04:53:00Z</dcterms:created>
  <dcterms:modified xsi:type="dcterms:W3CDTF">2020-06-04T04:53:00Z</dcterms:modified>
</cp:coreProperties>
</file>